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905A8" w14:textId="77777777" w:rsidR="00253753" w:rsidRPr="00E550EA" w:rsidRDefault="00253753" w:rsidP="00253753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E550EA">
        <w:rPr>
          <w:rFonts w:ascii="Times New Roman" w:hAnsi="Times New Roman" w:cs="Times New Roman"/>
          <w:b/>
          <w:lang w:val="en-US"/>
        </w:rPr>
        <w:t xml:space="preserve">S2 Table. </w:t>
      </w:r>
      <w:r w:rsidR="00613C25" w:rsidRPr="006E27D5">
        <w:rPr>
          <w:rFonts w:ascii="Times New Roman" w:hAnsi="Times New Roman" w:cs="Times New Roman"/>
          <w:b/>
          <w:color w:val="000000"/>
          <w:lang w:val="en-US"/>
        </w:rPr>
        <w:t xml:space="preserve">Goodness of fit </w:t>
      </w:r>
      <w:r w:rsidRPr="00E550EA">
        <w:rPr>
          <w:rFonts w:ascii="Times New Roman" w:hAnsi="Times New Roman" w:cs="Times New Roman"/>
          <w:b/>
          <w:lang w:val="en-US"/>
        </w:rPr>
        <w:t xml:space="preserve">of </w:t>
      </w:r>
      <w:r w:rsidRPr="00E550EA">
        <w:rPr>
          <w:rFonts w:ascii="Times New Roman" w:hAnsi="Times New Roman" w:cs="Times New Roman"/>
          <w:b/>
          <w:color w:val="000000"/>
          <w:lang w:val="en-US"/>
        </w:rPr>
        <w:t>the MLR models.</w:t>
      </w:r>
    </w:p>
    <w:p w14:paraId="491AB7E0" w14:textId="77777777" w:rsidR="00253753" w:rsidRPr="00E550EA" w:rsidRDefault="00253753">
      <w:pPr>
        <w:rPr>
          <w:rFonts w:ascii="Times New Roman" w:hAnsi="Times New Roman" w:cs="Times New Roman"/>
          <w:lang w:val="en-US"/>
        </w:rPr>
      </w:pP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0"/>
        <w:gridCol w:w="1164"/>
        <w:gridCol w:w="1164"/>
      </w:tblGrid>
      <w:tr w:rsidR="005242D8" w:rsidRPr="005242D8" w14:paraId="61320A32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10CEEE8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Mode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8360EA7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R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CDCE460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 xml:space="preserve">usted 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R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</w:p>
        </w:tc>
      </w:tr>
      <w:tr w:rsidR="005242D8" w:rsidRPr="005242D8" w14:paraId="78A463FF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57BDF967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64 + 36.9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- 19.37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E15CB12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51C4589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04</w:t>
            </w:r>
          </w:p>
        </w:tc>
      </w:tr>
      <w:tr w:rsidR="005242D8" w:rsidRPr="005242D8" w14:paraId="6BF500FE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559D1590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42 - 33.97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26.77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6510CC2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E6320FA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16</w:t>
            </w:r>
          </w:p>
        </w:tc>
      </w:tr>
      <w:tr w:rsidR="005242D8" w:rsidRPr="005242D8" w14:paraId="284AE835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3133F8F3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.34 - 44.6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60.0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1E252AD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28A8CDD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0</w:t>
            </w:r>
          </w:p>
        </w:tc>
      </w:tr>
      <w:tr w:rsidR="005242D8" w:rsidRPr="005242D8" w14:paraId="2525D3B7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5CBAFEA3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- 2.5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27.0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CC794B3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FA05691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1</w:t>
            </w:r>
          </w:p>
        </w:tc>
      </w:tr>
      <w:tr w:rsidR="005242D8" w:rsidRPr="005242D8" w14:paraId="0875BE5F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3737E18E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25 - 107.06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85.1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5D4E8C3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3F27B6D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0</w:t>
            </w:r>
          </w:p>
        </w:tc>
      </w:tr>
      <w:tr w:rsidR="005242D8" w:rsidRPr="005242D8" w14:paraId="6625E634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814F7B6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29 - 25.4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50.3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76FD99B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8FBFD01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6</w:t>
            </w:r>
          </w:p>
        </w:tc>
      </w:tr>
      <w:tr w:rsidR="005242D8" w:rsidRPr="005242D8" w14:paraId="5D79F764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56FD46BC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8 - 0.6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26.0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D8F7F13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50AE182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1</w:t>
            </w:r>
          </w:p>
        </w:tc>
      </w:tr>
      <w:tr w:rsidR="005242D8" w:rsidRPr="005242D8" w14:paraId="39366637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2B1495E4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9 - 9.58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39.5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FC70825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19055C0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3</w:t>
            </w:r>
          </w:p>
        </w:tc>
      </w:tr>
      <w:tr w:rsidR="005242D8" w:rsidRPr="005242D8" w14:paraId="2CCAC8F6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76FC200C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5 + 5.1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21.76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16664EB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03A6F41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</w:tr>
      <w:tr w:rsidR="005242D8" w:rsidRPr="005242D8" w14:paraId="2C001547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7A8C4F9E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5 + 23.16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 + 5.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3D760D3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8AA6561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0</w:t>
            </w:r>
          </w:p>
        </w:tc>
      </w:tr>
      <w:tr w:rsidR="005242D8" w:rsidRPr="005242D8" w14:paraId="6B0634ED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1A3D12DF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8 + 114.07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- 222.66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109.7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409B2D4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31E433B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2</w:t>
            </w:r>
          </w:p>
        </w:tc>
      </w:tr>
      <w:tr w:rsidR="005242D8" w:rsidRPr="005242D8" w14:paraId="095D5BDD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68296A19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3.11 - 60.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10.9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61.5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7D8209E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9681794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0</w:t>
            </w:r>
          </w:p>
        </w:tc>
      </w:tr>
      <w:tr w:rsidR="005242D8" w:rsidRPr="005242D8" w14:paraId="2C92752F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5D99F19E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22 - 32.3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21.1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31.2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5D72D69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AF60E61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5242D8" w:rsidRPr="005242D8" w14:paraId="267474D7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09A64CAB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55 - 70.67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17.4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56.0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BD7DF43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39CEE73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5</w:t>
            </w:r>
          </w:p>
        </w:tc>
      </w:tr>
      <w:tr w:rsidR="005242D8" w:rsidRPr="005242D8" w14:paraId="1D671C85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5CB32562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65 - 71.6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37.7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35.7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FAE132A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422280C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5</w:t>
            </w:r>
          </w:p>
        </w:tc>
      </w:tr>
      <w:tr w:rsidR="005242D8" w:rsidRPr="005242D8" w14:paraId="30C10041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17BDCAB9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.69 - 48.9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70.4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 - 10.5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716DBB8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2F80ABE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1</w:t>
            </w:r>
          </w:p>
        </w:tc>
      </w:tr>
      <w:tr w:rsidR="005242D8" w:rsidRPr="005242D8" w14:paraId="45531228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7733805F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3.74 - 100.7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63.3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35.3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DD0B6A6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6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AFBB4C8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68</w:t>
            </w:r>
          </w:p>
        </w:tc>
      </w:tr>
      <w:tr w:rsidR="005242D8" w:rsidRPr="005242D8" w14:paraId="1CD8DF7F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1EEC5689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51 - 114.8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84.9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25.9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BC07C9D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27991BD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69</w:t>
            </w:r>
          </w:p>
        </w:tc>
      </w:tr>
      <w:tr w:rsidR="005242D8" w:rsidRPr="005242D8" w14:paraId="6F23ADB7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4702CAD3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03 - 31.3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67.0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 - 16.28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12BE9A0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CAE8B53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8</w:t>
            </w:r>
          </w:p>
        </w:tc>
      </w:tr>
      <w:tr w:rsidR="005242D8" w:rsidRPr="005242D8" w14:paraId="21043189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46CC3905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8 - 13.1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51.0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 - 9.7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3B45241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7C44E7F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34</w:t>
            </w:r>
          </w:p>
        </w:tc>
      </w:tr>
      <w:tr w:rsidR="005242D8" w:rsidRPr="005242D8" w14:paraId="79833E36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38ED0E9D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94 + 88.4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- 194.77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97.5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10.7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9567F90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668B20D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3</w:t>
            </w:r>
          </w:p>
        </w:tc>
      </w:tr>
      <w:tr w:rsidR="005242D8" w:rsidRPr="005242D8" w14:paraId="3770388F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3AF6A53D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54 + 79.56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- 191.6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102.2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13.17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32DE64F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2E933AD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5</w:t>
            </w:r>
          </w:p>
        </w:tc>
      </w:tr>
      <w:tr w:rsidR="005242D8" w:rsidRPr="005242D8" w14:paraId="53184D54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67368F14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.83 - 51.9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2.27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70.2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 - 9.95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31BD6E5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E0FE6DB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1</w:t>
            </w:r>
          </w:p>
        </w:tc>
      </w:tr>
      <w:tr w:rsidR="005242D8" w:rsidRPr="005242D8" w14:paraId="0912FD21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665B6D53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67 - 71.9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+ 19.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51.5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 + 4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C7DF2E0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6DB6087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5</w:t>
            </w:r>
          </w:p>
        </w:tc>
      </w:tr>
      <w:tr w:rsidR="005242D8" w:rsidRPr="005242D8" w14:paraId="3FB1B3F2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3885858C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16 - 108.52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74.4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+ 17.0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 + 15.16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5612C4A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BED0A52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69</w:t>
            </w:r>
          </w:p>
        </w:tc>
      </w:tr>
      <w:tr w:rsidR="005242D8" w:rsidRPr="005242D8" w14:paraId="2753E30F" w14:textId="77777777" w:rsidTr="005242D8">
        <w:trPr>
          <w:trHeight w:val="320"/>
        </w:trPr>
        <w:tc>
          <w:tcPr>
            <w:tcW w:w="6510" w:type="dxa"/>
            <w:shd w:val="clear" w:color="auto" w:fill="auto"/>
            <w:noWrap/>
            <w:vAlign w:val="bottom"/>
            <w:hideMark/>
          </w:tcPr>
          <w:p w14:paraId="1F5121AF" w14:textId="77777777" w:rsidR="005242D8" w:rsidRPr="005242D8" w:rsidRDefault="005242D8" w:rsidP="00524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05 + 103.37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 - 221.63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 + 119.1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 - 19.0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 + 21.39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685F717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C64EFE4" w14:textId="77777777" w:rsidR="005242D8" w:rsidRPr="005242D8" w:rsidRDefault="005242D8" w:rsidP="005242D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524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5</w:t>
            </w:r>
          </w:p>
        </w:tc>
      </w:tr>
    </w:tbl>
    <w:p w14:paraId="583A7922" w14:textId="77777777" w:rsidR="00253753" w:rsidRPr="005242D8" w:rsidRDefault="00253753">
      <w:pPr>
        <w:rPr>
          <w:rFonts w:ascii="Times New Roman" w:hAnsi="Times New Roman" w:cs="Times New Roman"/>
          <w:lang w:val="en-US"/>
        </w:rPr>
      </w:pPr>
    </w:p>
    <w:sectPr w:rsidR="00253753" w:rsidRPr="005242D8" w:rsidSect="000604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753"/>
    <w:rsid w:val="0003053E"/>
    <w:rsid w:val="0006049C"/>
    <w:rsid w:val="000D05AB"/>
    <w:rsid w:val="00253753"/>
    <w:rsid w:val="005242D8"/>
    <w:rsid w:val="00613C25"/>
    <w:rsid w:val="006410E0"/>
    <w:rsid w:val="009D34E0"/>
    <w:rsid w:val="00B176AE"/>
    <w:rsid w:val="00E5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EA8C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6410E0"/>
  </w:style>
  <w:style w:type="paragraph" w:styleId="Textodeglobo">
    <w:name w:val="Balloon Text"/>
    <w:basedOn w:val="Normal"/>
    <w:link w:val="TextodegloboCar"/>
    <w:uiPriority w:val="99"/>
    <w:semiHidden/>
    <w:unhideWhenUsed/>
    <w:rsid w:val="006410E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10E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6410E0"/>
  </w:style>
  <w:style w:type="paragraph" w:styleId="Textodeglobo">
    <w:name w:val="Balloon Text"/>
    <w:basedOn w:val="Normal"/>
    <w:link w:val="TextodegloboCar"/>
    <w:uiPriority w:val="99"/>
    <w:semiHidden/>
    <w:unhideWhenUsed/>
    <w:rsid w:val="006410E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10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2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00</Characters>
  <Application>Microsoft Macintosh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Martinez</dc:creator>
  <cp:keywords/>
  <dc:description/>
  <cp:lastModifiedBy>Sease 2</cp:lastModifiedBy>
  <cp:revision>5</cp:revision>
  <dcterms:created xsi:type="dcterms:W3CDTF">2018-08-27T16:24:00Z</dcterms:created>
  <dcterms:modified xsi:type="dcterms:W3CDTF">2018-10-03T17:28:00Z</dcterms:modified>
</cp:coreProperties>
</file>